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67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74"/>
        <w:gridCol w:w="2268"/>
        <w:gridCol w:w="1843"/>
        <w:gridCol w:w="2693"/>
        <w:gridCol w:w="851"/>
        <w:gridCol w:w="1357"/>
        <w:gridCol w:w="1281"/>
      </w:tblGrid>
      <w:tr>
        <w:trPr>
          <w:trHeight w:val="211" w:hRule="atLeast"/>
        </w:trPr>
        <w:tc>
          <w:tcPr>
            <w:tcW w:w="1037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Table S1 : Sampling sites characteristics and date of nodule coll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3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mpling site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mpled specie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p. strains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type of soil (brazilian classification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soil pH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, Seropedica (RJ) (22° 23’ 95 “S / 41° 49’23 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icrolobius foetid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STM7375, 7378, 737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dzolic vermelho amarelo pozolic red yellow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ril 20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ll (begin of dry season)</w:t>
            </w:r>
          </w:p>
        </w:tc>
      </w:tr>
      <w:tr>
        <w:trPr>
          <w:trHeight w:val="931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2, Seropedica nursery (RJ) (22° 44’38” S / 43° 42’28” O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iptadenia gonoacantha, Anadenanthera peregrina, A. colubr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M7321, 7300, 7315, 7319, 7317, 7420, 7426, 7419, 7384, 7399, 7437, 7415, 7444, 7439, 7445, 7443, 7452, 745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ril 20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ll (begin of dry season)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, Experimental site Seropedica (RJ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iptadenia monoliform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F774_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dzolic vermelho amarelo pozolic (red yellow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vember 199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ring</w:t>
            </w:r>
          </w:p>
        </w:tc>
      </w:tr>
      <w:tr>
        <w:trPr>
          <w:trHeight w:val="54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iptadenia panicul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M7339, 7342, 7330, 7333, 7334, 7331, 7332, 7329, 73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dzolic vermelho amarelo pozolic (red yellow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ril 20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ll (begin of dry season)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4.2, Cabo Frio (RJ)  (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22° 26’ 42” S / 41° 51’ 41” O)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(P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iptadenia gonoacanth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M729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dzolic vermelho amarelo pozolic (red yellow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ril 20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ll (begin of dry season)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, Cabo Frio – Bùzios (RJ) (22° 47’ 98” S / 41° 58’ 03” 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iptadenia trisperma, Parapiptadenia pterosper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M7365, 7373, 7363, 7358, 7351, 7353, 734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dzolic vermelho amarelo pozolic (red yellow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ril 20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ll (begin of dry season)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6, Corumba (Mato Grosso do Su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adenanthera peregr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F466_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y 199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all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, Recife (Pernambuc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adenanthera colubr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gicoI_4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, Telemaco Borba, Fazenda Monte alegre (Paranà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adenanthera peregr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F362_13, SMF362_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ctober 199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ring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, Porto trombetas (Parà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seudopiptadenia psilostachy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F613_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rch 199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ummer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, Mariana (Minas Gerai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iptadenia adiantoid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F1758_4, SMF1758_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y 200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nter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, Marlièria (Minas Gerai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rapiptadenia pterosper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F142_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vember 198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ring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, Xique-Xique (Bahi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iptadenia viridiflor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F1356_6, SMF1356_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vember 199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ring</w:t>
            </w:r>
          </w:p>
        </w:tc>
      </w:tr>
      <w:tr>
        <w:trPr>
          <w:trHeight w:val="54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, Jussari (Bahia) (15°16'46" S, 39°49'93" W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seudopiptadenia bahia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G11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Argissolo vermelho-amarelo distrófico (Paleudult), nutrient poor acid soil.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-5.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ember 20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egin of rainy season</w:t>
            </w:r>
          </w:p>
        </w:tc>
      </w:tr>
      <w:tr>
        <w:trPr>
          <w:trHeight w:val="54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, Itaju do Colonia (Bahia) (15°15'99" S, 39°62'12" W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rapiptadenia blanchett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G1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Argissolo vermelho-amarelo distrófico (Paleudult), nutrient poor acid soil.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-5.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vember 20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ry season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, Linhares (Espirito Sant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seudopiptadenia contor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VRDIII_5, CVRDIII_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uly 198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nter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, Instituto Florestal de Sâo Paulo (Sâo Paul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adenanthera peregr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IIIA_4A, IIIA_10R, P.gonoacantha1,3,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ril 199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all</w:t>
            </w:r>
          </w:p>
        </w:tc>
      </w:tr>
      <w:tr>
        <w:trPr>
          <w:trHeight w:val="360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, Paraibuna (Sâo Paul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iptadenia gonoacanth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F1181_1, SMF1181_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rsery bed: 1/3 local soil, 1/3 sand, 1/3 cl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ril 199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all</w:t>
            </w:r>
          </w:p>
        </w:tc>
      </w:tr>
      <w:tr>
        <w:trPr>
          <w:trHeight w:val="360" w:hRule="atLeast"/>
        </w:trPr>
        <w:tc>
          <w:tcPr>
            <w:tcW w:w="3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8, Paracambi (RJ), 22°34'49.92"S/43°41'13.90"O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ryphnodendron sp.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M9018, 9026, 9027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dzolic vermelho amarelo pozolic (red yellow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ril 2010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all</w:t>
            </w:r>
          </w:p>
        </w:tc>
      </w:tr>
      <w:tr>
        <w:trPr>
          <w:trHeight w:val="425" w:hRule="atLeast"/>
        </w:trPr>
        <w:tc>
          <w:tcPr>
            <w:tcW w:w="1037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£ pH range indicated for the region when soil was not harvested for pH determination. ND: Not Determined.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5:57:00Z</dcterms:created>
  <dc:creator> </dc:creator>
  <dc:description/>
  <cp:keywords/>
  <dc:language>en-US</dc:language>
  <cp:lastModifiedBy> </cp:lastModifiedBy>
  <dcterms:modified xsi:type="dcterms:W3CDTF">2013-04-10T11:25:00Z</dcterms:modified>
  <cp:revision>3</cp:revision>
  <dc:subject/>
  <dc:title/>
</cp:coreProperties>
</file>